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36" w:rsidRPr="00825362" w:rsidRDefault="00303D36" w:rsidP="00303D36">
      <w:pPr>
        <w:spacing w:line="360" w:lineRule="auto"/>
        <w:ind w:firstLine="709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tbl>
      <w:tblPr>
        <w:tblW w:w="9513" w:type="dxa"/>
        <w:tblInd w:w="55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985"/>
        <w:gridCol w:w="2126"/>
        <w:gridCol w:w="1984"/>
        <w:gridCol w:w="1560"/>
      </w:tblGrid>
      <w:tr w:rsidR="00303D36" w:rsidRPr="00825362" w:rsidTr="0006019D">
        <w:trPr>
          <w:trHeight w:val="37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CD57CF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CD57CF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Metaphase II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3D36" w:rsidRPr="00CD57CF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Parthenotes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3D36" w:rsidRPr="00CD57CF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Fragmented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3D36" w:rsidRPr="00CD57CF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CD57C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Lysed (%)</w:t>
            </w:r>
          </w:p>
        </w:tc>
      </w:tr>
      <w:tr w:rsidR="00303D36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99.2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9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03D36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Na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bscript"/>
                <w:lang w:val="en-US" w:eastAsia="cs-CZ"/>
              </w:rPr>
              <w:t>2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0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03D36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1.7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6.6 ± 1.4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1.7 ± 3.8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03D36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2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.5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20.0 ± 2.5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  <w:tr w:rsidR="00303D36" w:rsidRPr="00825362" w:rsidTr="0006019D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KG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cs-CZ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74.2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3.3 ± 2.9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12.5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3D36" w:rsidRPr="00825362" w:rsidRDefault="00303D36" w:rsidP="00060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</w:pP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cs-CZ"/>
              </w:rPr>
              <w:t>0.0 ± 0.0</w:t>
            </w:r>
            <w:r w:rsidRPr="0082536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vertAlign w:val="superscript"/>
                <w:lang w:val="en-US" w:eastAsia="cs-CZ"/>
              </w:rPr>
              <w:t>a</w:t>
            </w:r>
          </w:p>
        </w:tc>
      </w:tr>
    </w:tbl>
    <w:p w:rsidR="00EE0E47" w:rsidRDefault="00EE0E47">
      <w:bookmarkStart w:id="0" w:name="_GoBack"/>
      <w:bookmarkEnd w:id="0"/>
    </w:p>
    <w:sectPr w:rsidR="00EE0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36"/>
    <w:rsid w:val="00303D36"/>
    <w:rsid w:val="00BE6C1F"/>
    <w:rsid w:val="00EE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03D3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03D3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2</cp:revision>
  <dcterms:created xsi:type="dcterms:W3CDTF">2014-10-30T11:48:00Z</dcterms:created>
  <dcterms:modified xsi:type="dcterms:W3CDTF">2014-10-30T11:49:00Z</dcterms:modified>
</cp:coreProperties>
</file>